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6C7B3" w14:textId="77777777" w:rsidR="00F374D4" w:rsidRDefault="00000000" w:rsidP="00264A1C">
      <w:pPr>
        <w:pStyle w:val="Titre1"/>
        <w:numPr>
          <w:ilvl w:val="0"/>
          <w:numId w:val="0"/>
        </w:numPr>
      </w:pPr>
      <w:r>
        <w:t xml:space="preserve">Table </w:t>
      </w:r>
      <w:r w:rsidR="00264A1C">
        <w:t>S1</w:t>
      </w:r>
      <w:r>
        <w:t>. Between-group differences (ITT population)</w:t>
      </w:r>
    </w:p>
    <w:tbl>
      <w:tblPr>
        <w:tblW w:w="10782" w:type="dxa"/>
        <w:jc w:val="center"/>
        <w:tblLayout w:type="fixed"/>
        <w:tblLook w:val="0420" w:firstRow="1" w:lastRow="0" w:firstColumn="0" w:lastColumn="0" w:noHBand="0" w:noVBand="1"/>
      </w:tblPr>
      <w:tblGrid>
        <w:gridCol w:w="1797"/>
        <w:gridCol w:w="1797"/>
        <w:gridCol w:w="1797"/>
        <w:gridCol w:w="1797"/>
        <w:gridCol w:w="1797"/>
        <w:gridCol w:w="1797"/>
      </w:tblGrid>
      <w:tr w:rsidR="00F374D4" w14:paraId="121267CC" w14:textId="77777777" w:rsidTr="00287DF4">
        <w:trPr>
          <w:cantSplit/>
          <w:trHeight w:val="807"/>
          <w:tblHeader/>
          <w:jc w:val="center"/>
        </w:trPr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DE17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FDCF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R (mean ± SD)</w:t>
            </w:r>
          </w:p>
        </w:tc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C5CA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ntrol (mean ± SD)</w:t>
            </w:r>
          </w:p>
        </w:tc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BD2F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ean diff VR–Control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5% CI)</w:t>
            </w:r>
          </w:p>
        </w:tc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9602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9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8DB7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Cohen's d</w:t>
            </w:r>
          </w:p>
        </w:tc>
      </w:tr>
      <w:tr w:rsidR="00F374D4" w14:paraId="4484D347" w14:textId="77777777" w:rsidTr="00287DF4">
        <w:trPr>
          <w:cantSplit/>
          <w:trHeight w:val="807"/>
          <w:jc w:val="center"/>
        </w:trPr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A711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ocedural pain (VAS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2C98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 ± 2.2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6888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6 ± 2.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014C7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4 (-1.7; 1.0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FB4C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66C0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7</w:t>
            </w:r>
          </w:p>
        </w:tc>
      </w:tr>
      <w:tr w:rsidR="00F374D4" w14:paraId="56DA486C" w14:textId="77777777" w:rsidTr="00287DF4">
        <w:trPr>
          <w:cantSplit/>
          <w:trHeight w:val="807"/>
          <w:jc w:val="center"/>
        </w:trPr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2AA1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pain (VAS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2222E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0 ± 2.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0152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2 ± 1.6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92FD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 (-1.4; 1.0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B279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BF80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10</w:t>
            </w:r>
          </w:p>
        </w:tc>
      </w:tr>
      <w:tr w:rsidR="00F374D4" w14:paraId="58F20E73" w14:textId="77777777" w:rsidTr="00287DF4">
        <w:trPr>
          <w:cantSplit/>
          <w:trHeight w:val="972"/>
          <w:jc w:val="center"/>
        </w:trPr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368C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re-procedural anxiety (STAI-Y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4E22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7 ± 12.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4DD0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.7 ± 14.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E7C7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0 (-13.1; 3.1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16E25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6BC4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38</w:t>
            </w:r>
          </w:p>
        </w:tc>
      </w:tr>
      <w:tr w:rsidR="00F374D4" w14:paraId="1BE1153A" w14:textId="77777777" w:rsidTr="00287DF4">
        <w:trPr>
          <w:cantSplit/>
          <w:trHeight w:val="981"/>
          <w:jc w:val="center"/>
        </w:trPr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4038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anxiety (STAI-Y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9A81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6 ± 7.9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31DC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.6 ± 8.7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AD72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0 (-7.1; 3.1)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D729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7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3D8D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0.24</w:t>
            </w:r>
          </w:p>
        </w:tc>
      </w:tr>
      <w:tr w:rsidR="00F374D4" w14:paraId="276953F2" w14:textId="77777777" w:rsidTr="00287DF4">
        <w:trPr>
          <w:cantSplit/>
          <w:trHeight w:val="1144"/>
          <w:jc w:val="center"/>
        </w:trPr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2518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t-procedural satisfaction (0–10)</w:t>
            </w:r>
          </w:p>
        </w:tc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C715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3 ± 1.9</w:t>
            </w:r>
          </w:p>
        </w:tc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67C4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.5 ± 2.4</w:t>
            </w:r>
          </w:p>
        </w:tc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9CB3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 (-0.5; 2.2)</w:t>
            </w:r>
          </w:p>
        </w:tc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E5858" w14:textId="50B4A1D4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</w:t>
            </w:r>
            <w:r w:rsidR="00214F34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9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EF3A" w14:textId="77777777" w:rsidR="00F374D4" w:rsidRDefault="00000000">
            <w:pP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39</w:t>
            </w:r>
          </w:p>
        </w:tc>
      </w:tr>
    </w:tbl>
    <w:p w14:paraId="0EC63685" w14:textId="77777777" w:rsidR="00531224" w:rsidRDefault="00531224"/>
    <w:sectPr w:rsidR="0053122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52656378">
    <w:abstractNumId w:val="1"/>
  </w:num>
  <w:num w:numId="2" w16cid:durableId="191266296">
    <w:abstractNumId w:val="2"/>
  </w:num>
  <w:num w:numId="3" w16cid:durableId="822476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14F34"/>
    <w:rsid w:val="00264A1C"/>
    <w:rsid w:val="00287DF4"/>
    <w:rsid w:val="0035500D"/>
    <w:rsid w:val="00362E65"/>
    <w:rsid w:val="004158F9"/>
    <w:rsid w:val="00457CF1"/>
    <w:rsid w:val="00531224"/>
    <w:rsid w:val="00747CCE"/>
    <w:rsid w:val="007B3E96"/>
    <w:rsid w:val="008F1F48"/>
    <w:rsid w:val="00901463"/>
    <w:rsid w:val="00946CB3"/>
    <w:rsid w:val="00A72FA2"/>
    <w:rsid w:val="00A7392F"/>
    <w:rsid w:val="00AE18EF"/>
    <w:rsid w:val="00AE1BDD"/>
    <w:rsid w:val="00B3547C"/>
    <w:rsid w:val="00B4379D"/>
    <w:rsid w:val="00C27329"/>
    <w:rsid w:val="00C31EEB"/>
    <w:rsid w:val="00F12158"/>
    <w:rsid w:val="00F374D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A32D4D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rass Fabian</cp:lastModifiedBy>
  <cp:revision>12</cp:revision>
  <dcterms:created xsi:type="dcterms:W3CDTF">2017-02-28T11:18:00Z</dcterms:created>
  <dcterms:modified xsi:type="dcterms:W3CDTF">2025-12-15T16:14:00Z</dcterms:modified>
  <cp:category/>
</cp:coreProperties>
</file>